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Sequencing statistic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89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"/>
        <w:gridCol w:w="1701"/>
        <w:gridCol w:w="1134"/>
        <w:gridCol w:w="1843"/>
        <w:gridCol w:w="1843"/>
        <w:gridCol w:w="1843"/>
        <w:gridCol w:w="1417"/>
        <w:gridCol w:w="2410"/>
      </w:tblGrid>
      <w:tr>
        <w:trPr>
          <w:trHeight w:val="544" w:hRule="atLeast"/>
        </w:trPr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Sample</w:t>
            </w:r>
          </w:p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ibrary</w:t>
            </w:r>
          </w:p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% of Reads Passing Quality Contro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. of</w:t>
            </w:r>
          </w:p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aw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a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o. of Reads after </w:t>
            </w:r>
          </w:p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Quality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iltering and</w:t>
            </w:r>
          </w:p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dapter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rimming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. of Reads Aligned</w:t>
            </w:r>
          </w:p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 Human / Primat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. of Non-Human /</w:t>
            </w:r>
          </w:p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ate Read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% Human /</w:t>
            </w:r>
          </w:p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ate Read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No. of Reads Aligned to</w:t>
            </w:r>
          </w:p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Microbial Genome Database</w:t>
            </w:r>
          </w:p>
        </w:tc>
      </w:tr>
      <w:tr>
        <w:trPr>
          <w:trHeight w:val="270" w:hRule="atLeast"/>
        </w:trPr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ase 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N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24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,784,818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,238,926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,965,733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,11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58%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703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as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6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,142,16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,803,66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,388,37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5,2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26%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,206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ase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N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8.8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,937,95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,721,5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,525,35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6,1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8.95%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839</w:t>
            </w:r>
          </w:p>
        </w:tc>
      </w:tr>
      <w:tr>
        <w:trPr>
          <w:trHeight w:val="270" w:hRule="atLeast"/>
        </w:trPr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ase 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DN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8.69%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,777,47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,531,17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18,296,76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4,4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98.74%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87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No.: number; %: percentage; DNA: deoxyribonucleic acid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7T11:39:00Z</dcterms:created>
  <dc:creator>范思远</dc:creator>
  <dc:description/>
  <cp:keywords/>
  <dc:language>en-US</dc:language>
  <cp:lastModifiedBy>范思远</cp:lastModifiedBy>
  <dcterms:modified xsi:type="dcterms:W3CDTF">2018-01-07T11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